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014" w:rsidRDefault="00891014" w:rsidP="00891014">
      <w:pPr>
        <w:pStyle w:val="11"/>
        <w:suppressAutoHyphens/>
        <w:adjustRightInd w:val="0"/>
        <w:snapToGrid w:val="0"/>
        <w:spacing w:line="480" w:lineRule="auto"/>
        <w:jc w:val="left"/>
      </w:pPr>
      <w:r w:rsidRPr="00C3038B">
        <w:t>Title:</w:t>
      </w:r>
    </w:p>
    <w:p w:rsidR="00891014" w:rsidRDefault="00891014" w:rsidP="00891014">
      <w:pPr>
        <w:pStyle w:val="11"/>
        <w:suppressAutoHyphens/>
        <w:adjustRightInd w:val="0"/>
        <w:snapToGrid w:val="0"/>
        <w:spacing w:line="480" w:lineRule="auto"/>
        <w:ind w:rightChars="-27" w:right="-57"/>
        <w:jc w:val="both"/>
        <w:rPr>
          <w:color w:val="000000"/>
        </w:rPr>
      </w:pPr>
      <w:bookmarkStart w:id="0" w:name="OLE_LINK60"/>
      <w:bookmarkStart w:id="1" w:name="OLE_LINK61"/>
      <w:bookmarkStart w:id="2" w:name="OLE_LINK62"/>
      <w:bookmarkStart w:id="3" w:name="OLE_LINK63"/>
      <w:bookmarkEnd w:id="0"/>
      <w:bookmarkEnd w:id="1"/>
      <w:bookmarkEnd w:id="2"/>
      <w:r>
        <w:rPr>
          <w:color w:val="000000"/>
        </w:rPr>
        <w:t>The anti-aflatoxigenic mechanism of c</w:t>
      </w:r>
      <w:r>
        <w:rPr>
          <w:rFonts w:hint="eastAsia"/>
          <w:color w:val="000000"/>
        </w:rPr>
        <w:t>innamaldehyde</w:t>
      </w:r>
      <w:r>
        <w:rPr>
          <w:color w:val="000000"/>
        </w:rPr>
        <w:t xml:space="preserve"> in </w:t>
      </w:r>
      <w:r w:rsidRPr="00CE0A37">
        <w:rPr>
          <w:i/>
          <w:color w:val="000000"/>
        </w:rPr>
        <w:t>Aspergillus flavus</w:t>
      </w:r>
    </w:p>
    <w:bookmarkEnd w:id="3"/>
    <w:p w:rsidR="00891014" w:rsidRPr="00B75CC1" w:rsidRDefault="00891014" w:rsidP="00891014">
      <w:pPr>
        <w:pStyle w:val="10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</w:p>
    <w:p w:rsidR="00891014" w:rsidRPr="00C3038B" w:rsidRDefault="00891014" w:rsidP="00891014">
      <w:pPr>
        <w:pStyle w:val="10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C3038B">
        <w:rPr>
          <w:rFonts w:ascii="Times New Roman" w:hAnsi="Times New Roman" w:cs="Times New Roman"/>
        </w:rPr>
        <w:t>Author names and affiliations:</w:t>
      </w:r>
    </w:p>
    <w:p w:rsidR="00891014" w:rsidRPr="00C3038B" w:rsidRDefault="00891014" w:rsidP="00891014">
      <w:pPr>
        <w:pStyle w:val="10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C3038B">
        <w:rPr>
          <w:rFonts w:ascii="Times New Roman" w:hAnsi="Times New Roman" w:cs="Times New Roman"/>
        </w:rPr>
        <w:t>Ping W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 w:rsidRPr="00C3038B">
        <w:rPr>
          <w:rFonts w:ascii="Times New Roman" w:hAnsi="Times New Roman" w:cs="Times New Roman"/>
        </w:rPr>
        <w:t>, Longxue Ma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 w:rsidRPr="00C303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Jing Jin</w:t>
      </w:r>
      <w:r w:rsidRPr="00342DD8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C3038B">
        <w:rPr>
          <w:rFonts w:ascii="Times New Roman" w:hAnsi="Times New Roman" w:cs="Times New Roman"/>
        </w:rPr>
        <w:t>Mumin Zheng</w:t>
      </w:r>
      <w:r w:rsidRPr="00342DD8">
        <w:rPr>
          <w:rFonts w:ascii="Times New Roman" w:hAnsi="Times New Roman" w:cs="Times New Roman" w:hint="eastAsia"/>
          <w:vertAlign w:val="superscript"/>
        </w:rPr>
        <w:t>1</w:t>
      </w:r>
      <w:r w:rsidRPr="00C303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in Pan</w:t>
      </w:r>
      <w:r w:rsidRPr="00342DD8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>, Yueju Zhao</w:t>
      </w:r>
      <w:r w:rsidRPr="0078171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Xiu</w:t>
      </w:r>
      <w:r>
        <w:rPr>
          <w:rFonts w:ascii="Times New Roman" w:hAnsi="Times New Roman" w:cs="Times New Roman" w:hint="eastAsia"/>
        </w:rPr>
        <w:t>lan Sun</w:t>
      </w:r>
      <w:r w:rsidRPr="00342DD8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C3038B">
        <w:rPr>
          <w:rFonts w:ascii="Times New Roman" w:hAnsi="Times New Roman" w:cs="Times New Roman"/>
        </w:rPr>
        <w:t>Yang Liu</w:t>
      </w:r>
      <w:r w:rsidRPr="00342DD8">
        <w:rPr>
          <w:rFonts w:ascii="Times New Roman" w:hAnsi="Times New Roman" w:cs="Times New Roman" w:hint="eastAsia"/>
          <w:vertAlign w:val="superscript"/>
        </w:rPr>
        <w:t>1</w:t>
      </w:r>
      <w:r w:rsidRPr="00C303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3038B">
        <w:rPr>
          <w:rFonts w:ascii="Times New Roman" w:hAnsi="Times New Roman" w:cs="Times New Roman"/>
        </w:rPr>
        <w:t>Fuguo Xing</w:t>
      </w:r>
      <w:r w:rsidRPr="00342DD8">
        <w:rPr>
          <w:rFonts w:ascii="Times New Roman" w:hAnsi="Times New Roman" w:cs="Times New Roman" w:hint="eastAsia"/>
          <w:vertAlign w:val="superscript"/>
        </w:rPr>
        <w:t>1</w:t>
      </w:r>
      <w:r w:rsidRPr="00C3038B">
        <w:rPr>
          <w:rFonts w:ascii="Times New Roman" w:hAnsi="Times New Roman" w:cs="Times New Roman"/>
        </w:rPr>
        <w:t>*</w:t>
      </w:r>
    </w:p>
    <w:p w:rsidR="00891014" w:rsidRDefault="00891014" w:rsidP="00891014">
      <w:pPr>
        <w:pStyle w:val="10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bookmarkStart w:id="4" w:name="OLE_LINK39"/>
      <w:bookmarkStart w:id="5" w:name="OLE_LINK55"/>
      <w:bookmarkStart w:id="6" w:name="OLE_LINK56"/>
      <w:bookmarkEnd w:id="4"/>
      <w:bookmarkEnd w:id="5"/>
      <w:r>
        <w:rPr>
          <w:rFonts w:ascii="Times New Roman" w:hAnsi="Times New Roman" w:cs="Times New Roman" w:hint="eastAsia"/>
        </w:rPr>
        <w:t xml:space="preserve">1. </w:t>
      </w:r>
      <w:r w:rsidRPr="00C3038B">
        <w:rPr>
          <w:rFonts w:ascii="Times New Roman" w:hAnsi="Times New Roman" w:cs="Times New Roman"/>
        </w:rPr>
        <w:t xml:space="preserve">Institute of </w:t>
      </w:r>
      <w:bookmarkEnd w:id="6"/>
      <w:r w:rsidRPr="00C3038B">
        <w:rPr>
          <w:rFonts w:ascii="Times New Roman" w:hAnsi="Times New Roman" w:cs="Times New Roman"/>
        </w:rPr>
        <w:t>Food Science and Technology, Chinese Academy of Agricultural Sciences / Key Laboratory of Agro-products Quality and Safety Control in Storage and Transport Process, Ministry of Agriculture, Beijing 100193, P. R. China</w:t>
      </w:r>
    </w:p>
    <w:p w:rsidR="00891014" w:rsidRPr="00C3038B" w:rsidRDefault="00891014" w:rsidP="00891014">
      <w:pPr>
        <w:pStyle w:val="10"/>
        <w:widowControl w:val="0"/>
        <w:suppressAutoHyphens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</w:t>
      </w:r>
      <w:r w:rsidRPr="00C329D7">
        <w:rPr>
          <w:rFonts w:ascii="Times New Roman" w:hAnsi="Times New Roman" w:cs="Times New Roman"/>
        </w:rPr>
        <w:t xml:space="preserve">State Key Laboratory of Food Science and Technology, School of Food Science, Synergetic Innovation Center of Food Safety and Nutrition, Jiangnan University, </w:t>
      </w:r>
      <w:bookmarkStart w:id="7" w:name="OLE_LINK15"/>
      <w:bookmarkStart w:id="8" w:name="OLE_LINK16"/>
      <w:r w:rsidRPr="00C329D7">
        <w:rPr>
          <w:rFonts w:ascii="Times New Roman" w:hAnsi="Times New Roman" w:cs="Times New Roman"/>
        </w:rPr>
        <w:t>Wuxi, Jiangsu 214122, P</w:t>
      </w:r>
      <w:r>
        <w:rPr>
          <w:rFonts w:ascii="Times New Roman" w:hAnsi="Times New Roman" w:cs="Times New Roman" w:hint="eastAsia"/>
        </w:rPr>
        <w:t xml:space="preserve">. </w:t>
      </w:r>
      <w:r w:rsidRPr="00C329D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  <w:r w:rsidRPr="00C329D7">
        <w:rPr>
          <w:rFonts w:ascii="Times New Roman" w:hAnsi="Times New Roman" w:cs="Times New Roman"/>
        </w:rPr>
        <w:t xml:space="preserve"> China</w:t>
      </w:r>
      <w:bookmarkEnd w:id="7"/>
      <w:bookmarkEnd w:id="8"/>
    </w:p>
    <w:p w:rsidR="00891014" w:rsidRDefault="00891014" w:rsidP="00891014">
      <w:pPr>
        <w:pStyle w:val="1"/>
        <w:suppressAutoHyphens/>
        <w:adjustRightInd w:val="0"/>
        <w:snapToGrid w:val="0"/>
        <w:spacing w:beforeLines="50" w:before="156" w:line="480" w:lineRule="auto"/>
      </w:pPr>
    </w:p>
    <w:p w:rsidR="00891014" w:rsidRPr="00C3038B" w:rsidRDefault="00891014" w:rsidP="00891014">
      <w:pPr>
        <w:pStyle w:val="1"/>
        <w:suppressAutoHyphens/>
        <w:adjustRightInd w:val="0"/>
        <w:snapToGrid w:val="0"/>
        <w:spacing w:beforeLines="50" w:before="156" w:line="480" w:lineRule="auto"/>
      </w:pPr>
      <w:r w:rsidRPr="00286CE9">
        <w:rPr>
          <w:rFonts w:hint="eastAsia"/>
          <w:vertAlign w:val="superscript"/>
        </w:rPr>
        <w:t>#</w:t>
      </w:r>
      <w:r>
        <w:t xml:space="preserve"> The authors contributed equally to this work.</w:t>
      </w:r>
    </w:p>
    <w:p w:rsidR="00891014" w:rsidRPr="00C3038B" w:rsidRDefault="00891014" w:rsidP="00891014">
      <w:pPr>
        <w:pStyle w:val="1"/>
        <w:suppressAutoHyphens/>
        <w:adjustRightInd w:val="0"/>
        <w:snapToGrid w:val="0"/>
        <w:spacing w:beforeLines="50" w:before="156" w:line="480" w:lineRule="auto"/>
      </w:pPr>
      <w:r w:rsidRPr="00C3038B">
        <w:t>*Corresponding Author</w:t>
      </w:r>
    </w:p>
    <w:p w:rsidR="00891014" w:rsidRPr="00C3038B" w:rsidRDefault="00891014" w:rsidP="00891014">
      <w:pPr>
        <w:pStyle w:val="1"/>
        <w:widowControl w:val="0"/>
        <w:suppressAutoHyphens/>
        <w:adjustRightInd w:val="0"/>
        <w:snapToGrid w:val="0"/>
        <w:spacing w:line="480" w:lineRule="auto"/>
        <w:jc w:val="both"/>
      </w:pPr>
      <w:r w:rsidRPr="00C3038B">
        <w:t xml:space="preserve">Institute of Food Science and Technology, Chinese Academy of Agricultural Sciences, </w:t>
      </w:r>
      <w:bookmarkStart w:id="9" w:name="OLE_LINK21"/>
      <w:bookmarkStart w:id="10" w:name="OLE_LINK22"/>
      <w:bookmarkEnd w:id="9"/>
      <w:r w:rsidRPr="00C3038B">
        <w:t>2</w:t>
      </w:r>
      <w:bookmarkEnd w:id="10"/>
      <w:r w:rsidRPr="00C3038B">
        <w:t xml:space="preserve"> Yuanmingyuan West Road, Haidian District, Beijing 100193, P. R. China</w:t>
      </w:r>
    </w:p>
    <w:p w:rsidR="00891014" w:rsidRDefault="00891014" w:rsidP="00891014">
      <w:pPr>
        <w:pStyle w:val="1"/>
        <w:widowControl w:val="0"/>
        <w:suppressAutoHyphens/>
        <w:adjustRightInd w:val="0"/>
        <w:snapToGrid w:val="0"/>
        <w:spacing w:line="480" w:lineRule="auto"/>
        <w:jc w:val="both"/>
      </w:pPr>
      <w:r w:rsidRPr="00C3038B">
        <w:t>Tel: +86-10-6281</w:t>
      </w:r>
      <w:r>
        <w:t>1868</w:t>
      </w:r>
      <w:bookmarkStart w:id="11" w:name="OLE_LINK53"/>
      <w:bookmarkEnd w:id="11"/>
      <w:r>
        <w:rPr>
          <w:rFonts w:hint="eastAsia"/>
        </w:rPr>
        <w:t xml:space="preserve">   </w:t>
      </w:r>
      <w:r w:rsidRPr="00C3038B">
        <w:t xml:space="preserve">E-mail: </w:t>
      </w:r>
      <w:hyperlink r:id="rId6" w:history="1">
        <w:r w:rsidRPr="00891014">
          <w:t>xingfuguo@caas.cn</w:t>
        </w:r>
      </w:hyperlink>
      <w:bookmarkStart w:id="12" w:name="_GoBack"/>
      <w:bookmarkEnd w:id="12"/>
      <w:r>
        <w:br w:type="page"/>
      </w:r>
    </w:p>
    <w:p w:rsidR="007C0448" w:rsidRDefault="007C0448" w:rsidP="007C044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| The expression levels of genes in the biosynthe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ergosterol</w:t>
      </w:r>
    </w:p>
    <w:tbl>
      <w:tblPr>
        <w:tblW w:w="80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02"/>
        <w:gridCol w:w="906"/>
        <w:gridCol w:w="552"/>
        <w:gridCol w:w="4274"/>
      </w:tblGrid>
      <w:tr w:rsidR="007C0448" w:rsidRPr="005E6369" w:rsidTr="0002289F">
        <w:trPr>
          <w:trHeight w:val="397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gene ID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FLA_</w:t>
            </w: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treated (FPKM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75 (FPKM)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</w:p>
        </w:tc>
        <w:tc>
          <w:tcPr>
            <w:tcW w:w="42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notated gene function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778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34.5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2.15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42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rnesyl-diphosphate farnesyltransfer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6150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215.97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9.72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qualene monooxygenase Erg1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0103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anosterol synth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0686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2.88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9.58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xidosqualene:lanosterol cyclas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216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8.15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anosterol synth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3613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71.57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18.37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-alpha sterol demethylase Cyp51A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059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8.36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8.72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ytochrome P450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3106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68.63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5.48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-alpha sterol demethylase Cyp51B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5108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34.56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6.77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-14 sterol reductas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135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39.43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35.40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-14 sterol reduct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1687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41.14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6.19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-3 sterol dehydrogenase/C-4 decarboxylas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8800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D dependent epimerase/dehydrat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9176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9.40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6.47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54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-3 sterol dehydrogenase/C-4 decarboxylase family protein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2749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.38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ketosteroid reductas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2177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6.38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copherol O-methyltransfer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4123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4.14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7.47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erol 24-c-methyltransfer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037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83.59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24.09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-adenosyl-methionine-sterol-C- methyltransferas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2917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37.00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1.66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erol desatur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1809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44.77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05.28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erol delta 5,6-desaturase ERG3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5482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12.96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43.14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erol delta 5,6-desaturase ERG3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2864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ytochrome P450 sterol C-22 desatur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3565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49.87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18.77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ytochrome P450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2212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4.48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2.68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-24(28) sterol reductas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7811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-14 sterol reductase, putative</w:t>
            </w:r>
          </w:p>
        </w:tc>
      </w:tr>
      <w:tr w:rsidR="007C0448" w:rsidRPr="005E6369" w:rsidTr="0002289F">
        <w:trPr>
          <w:trHeight w:val="397"/>
          <w:jc w:val="center"/>
        </w:trPr>
        <w:tc>
          <w:tcPr>
            <w:tcW w:w="113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38060</w:t>
            </w:r>
          </w:p>
        </w:tc>
        <w:tc>
          <w:tcPr>
            <w:tcW w:w="120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906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552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4274" w:type="dxa"/>
            <w:shd w:val="clear" w:color="000000" w:fill="FFFFFF"/>
            <w:vAlign w:val="center"/>
          </w:tcPr>
          <w:p w:rsidR="007C0448" w:rsidRPr="005E6369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36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-24(28) sterol reductase</w:t>
            </w:r>
          </w:p>
        </w:tc>
      </w:tr>
    </w:tbl>
    <w:p w:rsidR="007C0448" w:rsidRDefault="007C0448" w:rsidP="007C0448">
      <w:pPr>
        <w:widowControl/>
        <w:jc w:val="left"/>
      </w:pPr>
      <w:r>
        <w:br w:type="page"/>
      </w:r>
    </w:p>
    <w:p w:rsidR="007C0448" w:rsidRPr="005E6369" w:rsidRDefault="007C0448" w:rsidP="007C0448">
      <w:pPr>
        <w:jc w:val="center"/>
        <w:rPr>
          <w:rFonts w:ascii="Times New Roman" w:hAnsi="Times New Roman" w:cs="Times New Roman"/>
          <w:sz w:val="24"/>
        </w:rPr>
      </w:pPr>
      <w:r w:rsidRPr="00CD1ABB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</w:rPr>
        <w:t>S2</w:t>
      </w:r>
      <w:r w:rsidRPr="00CD1ABB">
        <w:rPr>
          <w:rFonts w:ascii="Times New Roman" w:hAnsi="Times New Roman" w:cs="Times New Roman"/>
          <w:sz w:val="24"/>
        </w:rPr>
        <w:t xml:space="preserve"> | </w:t>
      </w:r>
      <w:r>
        <w:rPr>
          <w:rFonts w:ascii="Times New Roman" w:hAnsi="Times New Roman" w:cs="Times New Roman"/>
          <w:sz w:val="24"/>
        </w:rPr>
        <w:t xml:space="preserve">The </w:t>
      </w:r>
      <w:r w:rsidRPr="00CD1ABB">
        <w:rPr>
          <w:rFonts w:ascii="Times New Roman" w:hAnsi="Times New Roman" w:cs="Times New Roman"/>
          <w:sz w:val="24"/>
        </w:rPr>
        <w:t xml:space="preserve">expression levels of genes in the fatty acids </w:t>
      </w:r>
      <w:r w:rsidRPr="00CD1ABB">
        <w:rPr>
          <w:rFonts w:ascii="Times New Roman" w:hAnsi="Times New Roman" w:cs="Times New Roman"/>
          <w:i/>
          <w:sz w:val="24"/>
        </w:rPr>
        <w:t>β</w:t>
      </w:r>
      <w:r w:rsidRPr="00CD1ABB">
        <w:rPr>
          <w:rFonts w:ascii="Times New Roman" w:hAnsi="Times New Roman" w:cs="Times New Roman"/>
          <w:sz w:val="24"/>
        </w:rPr>
        <w:t xml:space="preserve">-oxidation </w:t>
      </w:r>
      <w:r>
        <w:rPr>
          <w:rFonts w:ascii="Times New Roman" w:hAnsi="Times New Roman" w:cs="Times New Roman" w:hint="eastAsia"/>
          <w:sz w:val="24"/>
        </w:rPr>
        <w:t>/</w:t>
      </w:r>
      <w:r w:rsidRPr="00CD1ABB">
        <w:rPr>
          <w:rFonts w:ascii="Times New Roman" w:hAnsi="Times New Roman" w:cs="Times New Roman"/>
          <w:sz w:val="24"/>
        </w:rPr>
        <w:t>pentose phosphate pathwa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847"/>
        <w:gridCol w:w="759"/>
        <w:gridCol w:w="550"/>
        <w:gridCol w:w="3429"/>
      </w:tblGrid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gene ID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FLA_</w:t>
            </w:r>
            <w:r w:rsidRPr="00B8089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treated (FPKM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75 (FPKM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notated gene function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928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0.3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6.0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3</w:t>
            </w:r>
          </w:p>
        </w:tc>
        <w:tc>
          <w:tcPr>
            <w:tcW w:w="342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oxiredoxin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446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henylacetyl-CoA lig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686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.85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47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UDIX domain protein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725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tty-acyl coenzyme A oxidase (Pox1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240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3.03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0.22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0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socitrate lyase AcuD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367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0.53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8.05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8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ipid transfer protein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106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63.40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7.22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2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lergen Asp F3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941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15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lta(3,5)-delta(2,4)-dienoyl-CoA isomerase, mitochondrial precursor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680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6.7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.81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7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poxide hydrol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64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lyamine oxid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18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0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oxisomal 3-ketoacyl-coA thiolase (Kat1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082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7.82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.97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hydroxymethyl-3-methylglutaryl-Coenzyme A ly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939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6.01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6.51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ate synthase Acu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19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functional fatty acid transporter and acyl-CoA synthet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856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9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04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C fatty acid transporter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332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4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19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ketoacyl-CoA thiolase (POT1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922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ucose dehydrogen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657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4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poxide hydrol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306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0.7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3.92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oxiredoxin 5, prdx5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406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specific lipid-transfer protein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524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9.7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.66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rnitine acetyl transferas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159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.0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.55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oxisomal multifunctional beta-oxidation protein (MFP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072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1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 sterility domain containing protein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741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trate synth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695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3.8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8.07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ketoacyl-coA thiolase peroxisomal A precursor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158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.09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.45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stradiol 17 beta-dehydrogen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89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yl-CoA oxid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9870</w:t>
            </w:r>
          </w:p>
        </w:tc>
        <w:tc>
          <w:tcPr>
            <w:tcW w:w="847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26</w:t>
            </w:r>
          </w:p>
        </w:tc>
        <w:tc>
          <w:tcPr>
            <w:tcW w:w="759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37</w:t>
            </w:r>
          </w:p>
        </w:tc>
        <w:tc>
          <w:tcPr>
            <w:tcW w:w="550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429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lpha/beta hydrol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25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6</w:t>
            </w:r>
          </w:p>
        </w:tc>
        <w:tc>
          <w:tcPr>
            <w:tcW w:w="342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talase Cat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873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.43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.4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42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poxide hydrol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586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onit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725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79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0.76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tty-acyl coenzyme A oxidase (Pox1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741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6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1.54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yl-CoA dehydrogen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941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lta(3,5)-delta(2,4)-dienoyl-CoA isomerase, mitochondrial precursor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18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40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oxisomal 3-ketoacyl-coA thiolase (Kat1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19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functional fatty acid transporter and acyl-CoA synthet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332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.4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.86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ketoacyl-CoA thiolase (POT1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19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4.0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.83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yl-CoA dehydrogen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159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.07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5.31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oxisomal multifunctional beta-oxidation protein (MFP)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397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61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noyl-CoA hydratas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741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itrate synth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695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3.86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2.33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-ketoacyl-coA thiolase peroxisomal A precursor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1580</w:t>
            </w:r>
          </w:p>
        </w:tc>
        <w:tc>
          <w:tcPr>
            <w:tcW w:w="847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7.09</w:t>
            </w:r>
          </w:p>
        </w:tc>
        <w:tc>
          <w:tcPr>
            <w:tcW w:w="759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.95</w:t>
            </w:r>
          </w:p>
        </w:tc>
        <w:tc>
          <w:tcPr>
            <w:tcW w:w="550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3429" w:type="dxa"/>
            <w:tcBorders>
              <w:bottom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stradiol 17 beta-dehydrogen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89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342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yl-CoA oxid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039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5.0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4.41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342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ol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-phosphogluconolactonase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6840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29.55</w:t>
            </w:r>
          </w:p>
        </w:tc>
        <w:tc>
          <w:tcPr>
            <w:tcW w:w="75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5.44</w:t>
            </w:r>
          </w:p>
        </w:tc>
        <w:tc>
          <w:tcPr>
            <w:tcW w:w="550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429" w:type="dxa"/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nd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-phosphogluconate dehydrogenase Gnd1, putative</w:t>
            </w:r>
          </w:p>
        </w:tc>
      </w:tr>
      <w:tr w:rsidR="007C0448" w:rsidRPr="00B8089B" w:rsidTr="0002289F">
        <w:trPr>
          <w:trHeight w:val="397"/>
          <w:jc w:val="center"/>
        </w:trPr>
        <w:tc>
          <w:tcPr>
            <w:tcW w:w="901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662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15.87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6.0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342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B8089B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Zwf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B8089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ucose-6-phosphate 1-dehydrogenase</w:t>
            </w:r>
          </w:p>
        </w:tc>
      </w:tr>
    </w:tbl>
    <w:p w:rsidR="007C0448" w:rsidRDefault="007C0448" w:rsidP="007C0448">
      <w:pPr>
        <w:widowControl/>
        <w:jc w:val="left"/>
      </w:pPr>
      <w:r>
        <w:br w:type="page"/>
      </w:r>
    </w:p>
    <w:p w:rsidR="007C0448" w:rsidRPr="007602AF" w:rsidRDefault="007C0448" w:rsidP="007C0448">
      <w:pPr>
        <w:jc w:val="center"/>
        <w:rPr>
          <w:rFonts w:ascii="Times New Roman" w:hAnsi="Times New Roman" w:cs="Times New Roman"/>
          <w:sz w:val="24"/>
          <w:szCs w:val="24"/>
        </w:rPr>
      </w:pPr>
      <w:r w:rsidRPr="00CD1AB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 w:rsidRPr="00CD1ABB">
        <w:rPr>
          <w:rFonts w:ascii="Times New Roman" w:hAnsi="Times New Roman" w:cs="Times New Roman"/>
          <w:sz w:val="24"/>
          <w:szCs w:val="24"/>
        </w:rPr>
        <w:t xml:space="preserve"> | expression levels of Genes involved in development</w:t>
      </w:r>
    </w:p>
    <w:tbl>
      <w:tblPr>
        <w:tblW w:w="70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993"/>
        <w:gridCol w:w="850"/>
        <w:gridCol w:w="852"/>
        <w:gridCol w:w="3375"/>
      </w:tblGrid>
      <w:tr w:rsidR="007C0448" w:rsidRPr="007602AF" w:rsidTr="0002289F">
        <w:trPr>
          <w:trHeight w:val="397"/>
          <w:jc w:val="center"/>
        </w:trPr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FLA_x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treated(FPK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75(FPKM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notated gene function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426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0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337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RodB/HypB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idial hydrophobin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tcBorders>
              <w:top w:val="nil"/>
            </w:tcBorders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8380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35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.35</w:t>
            </w:r>
          </w:p>
        </w:tc>
        <w:tc>
          <w:tcPr>
            <w:tcW w:w="852" w:type="dxa"/>
            <w:tcBorders>
              <w:top w:val="nil"/>
            </w:tcBorders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3375" w:type="dxa"/>
            <w:tcBorders>
              <w:top w:val="nil"/>
            </w:tcBorders>
            <w:shd w:val="clear" w:color="000000" w:fill="FFFFFF"/>
            <w:vAlign w:val="center"/>
          </w:tcPr>
          <w:p w:rsidR="007C0448" w:rsidRPr="00081847" w:rsidRDefault="007C0448" w:rsidP="0002289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RodA/Rol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onidial hydrophobin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834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6.1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.85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aA/Fad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-protein complex alpha subunit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133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6.5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.47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CD1ABB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081847" w:rsidRDefault="007C0448" w:rsidP="0002289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NsdC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2H2 zinc finger protein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021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6.1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.00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NsdD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sexual development transcription factor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690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5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6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Vos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evelopmental regulator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962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Aba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ranscription factor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329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.74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.34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Lae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egulator of secondary metabolism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953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8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1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FluG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699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8.9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9.53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tu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PSES transcription factor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203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2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9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Wet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evelopmental regulatory protein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646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12.8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4.42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Ve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evelopmen</w:t>
            </w:r>
            <w:r w:rsidRPr="007602A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l regulator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109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93.9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8.41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0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sdC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GTP-binding protein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149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6.7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.74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VelB/Gda1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ucleoside diphosphatase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7447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F2715C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F2715C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081847" w:rsidRDefault="007C0448" w:rsidP="0002289F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V</w:t>
            </w: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lD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/nuclear division Rtf1 protein, putative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285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08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Brl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C2H2 type conidiation transcription factor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03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3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82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Flb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evelopmental regulator</w:t>
            </w:r>
          </w:p>
        </w:tc>
      </w:tr>
      <w:tr w:rsidR="007C0448" w:rsidRPr="007602AF" w:rsidTr="0002289F">
        <w:trPr>
          <w:trHeight w:val="397"/>
          <w:jc w:val="center"/>
        </w:trPr>
        <w:tc>
          <w:tcPr>
            <w:tcW w:w="93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641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9.1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0.06</w:t>
            </w:r>
          </w:p>
        </w:tc>
        <w:tc>
          <w:tcPr>
            <w:tcW w:w="852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3375" w:type="dxa"/>
            <w:shd w:val="clear" w:color="000000" w:fill="FFFFFF"/>
            <w:vAlign w:val="center"/>
          </w:tcPr>
          <w:p w:rsidR="007C0448" w:rsidRPr="007602AF" w:rsidRDefault="007C0448" w:rsidP="0002289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8184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Medusa</w:t>
            </w: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ranscriptional regulator</w:t>
            </w:r>
          </w:p>
        </w:tc>
      </w:tr>
    </w:tbl>
    <w:p w:rsidR="007C0448" w:rsidRDefault="007C0448" w:rsidP="007C0448">
      <w:pPr>
        <w:widowControl/>
        <w:jc w:val="left"/>
      </w:pPr>
      <w:r>
        <w:br w:type="page"/>
      </w:r>
    </w:p>
    <w:p w:rsidR="007C0448" w:rsidRPr="007602AF" w:rsidRDefault="007C0448" w:rsidP="007C0448">
      <w:pPr>
        <w:jc w:val="center"/>
        <w:rPr>
          <w:rFonts w:ascii="Times New Roman" w:hAnsi="Times New Roman" w:cs="Times New Roman"/>
          <w:sz w:val="24"/>
          <w:szCs w:val="24"/>
        </w:rPr>
      </w:pPr>
      <w:r w:rsidRPr="00CD1AB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4</w:t>
      </w:r>
      <w:r w:rsidRPr="00CD1ABB">
        <w:rPr>
          <w:rFonts w:ascii="Times New Roman" w:hAnsi="Times New Roman" w:cs="Times New Roman"/>
          <w:sz w:val="24"/>
          <w:szCs w:val="24"/>
        </w:rPr>
        <w:t xml:space="preserve"> | expression levels of Genes involved in MAPK pathway, oxylipins, and GPCRs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992"/>
        <w:gridCol w:w="828"/>
        <w:gridCol w:w="2705"/>
        <w:gridCol w:w="343"/>
        <w:gridCol w:w="321"/>
        <w:gridCol w:w="315"/>
      </w:tblGrid>
      <w:tr w:rsidR="007C0448" w:rsidRPr="00F2715C" w:rsidTr="0002289F">
        <w:trPr>
          <w:trHeight w:val="397"/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ene IDAFLA_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treated(FPK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75(FPKM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nnotated gene function</w:t>
            </w:r>
          </w:p>
        </w:tc>
        <w:tc>
          <w:tcPr>
            <w:tcW w:w="3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25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Maf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6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.7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3684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togen-activated protein kinase MAF1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33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bs2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5.9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.70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kinase (Pbs2), putative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4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te7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.6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3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kinase Ste7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553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te2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2.7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.4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rine/threonine kinase Ste20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88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te1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3.0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2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kinasekinase Ste11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103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5.4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71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rine/threonine protein kinase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25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mpk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4.7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.0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270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MpkA</w:t>
            </w:r>
          </w:p>
        </w:tc>
        <w:tc>
          <w:tcPr>
            <w:tcW w:w="34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124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Mkk2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0.1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7.9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kinase (Mkk2), putative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41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Fus3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5.0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2.8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FUS3/KSS1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156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bck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9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96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kinasekinase (Bck1)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2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6</w:t>
            </w:r>
          </w:p>
        </w:tc>
        <w:tc>
          <w:tcPr>
            <w:tcW w:w="270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talase Cat</w:t>
            </w:r>
          </w:p>
        </w:tc>
        <w:tc>
          <w:tcPr>
            <w:tcW w:w="34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069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at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80.1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0.52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ycelial catalase Cat1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211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at2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0.2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1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functional catalase-peroxidase Cat2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61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cat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612.9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9.51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ore-specific catalase CatA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90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98.1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4.30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u,Zn superoxide dismutase SOD1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342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mnSOD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75.4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18.1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n superoxide dismutase MnSOD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134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atf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7.9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.53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ZIP transcription factor (AtfA)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401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atfB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12.6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9.64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ZIP transcription factor (Atf21)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934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ap-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58.1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2.6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06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msn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80.0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6.6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2H2 transcription factor (Seb1)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149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mtf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4.5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91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2H2 finger domain protein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05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acC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9.5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1.82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2H2 transcription factor PacC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454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rr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5.9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.66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ress response transcription factor SrrA/Skn7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221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sk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.6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.22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sponse regulator, putative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859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skB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4.7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7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kinasekinaseSskB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109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ak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70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 kinase SakA</w:t>
            </w:r>
          </w:p>
        </w:tc>
        <w:tc>
          <w:tcPr>
            <w:tcW w:w="34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679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po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2.1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.10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tty acid oxygenase PpoA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076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poB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tty acid oxygenase, putative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043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poC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45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Pr="00B73FD9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FD9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tty acid oxygenase PpoC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28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AfPXG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95.5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4.8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lcium binding protein Caleosin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51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d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357.4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70.55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ceraldehyde 3-phosphate dehydrogenase GpdA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676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fdB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0.9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1.96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lycerol 3-phosphate dehydrogenase (GfdB)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074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1.8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5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6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ting-type alpha-pheromone receptor PreB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162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B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7.64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-pheromone receptor PreA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415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C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56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D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0.6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7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88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 protein-coupled receptor GprD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688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F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5.3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.54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Q loop repeat protein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77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G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.3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63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Q loop repeat protein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692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H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MP receptor-like protein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78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J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0.8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.5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cuolar membrane PQ loop repeat protein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979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K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500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M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84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Pr="00E345AD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345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3369" w:type="dxa"/>
            <w:gridSpan w:val="3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213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O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40.0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.76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molysin-III channel protein Izh2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819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P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3.2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.87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3684" w:type="dxa"/>
            <w:gridSpan w:val="4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ZH family channel protein (Izh3), putative</w:t>
            </w: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30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R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32.6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.94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tegral membrane protein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632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gprS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12.95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6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3048" w:type="dxa"/>
            <w:gridSpan w:val="2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Q loop repeat protein</w:t>
            </w: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0448" w:rsidRPr="00F2715C" w:rsidTr="0002289F">
        <w:trPr>
          <w:trHeight w:val="397"/>
          <w:jc w:val="center"/>
        </w:trPr>
        <w:tc>
          <w:tcPr>
            <w:tcW w:w="959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7970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:rsidR="007C0448" w:rsidRPr="009A53EF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60750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nop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5388.0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61.18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270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D1A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opsin, putative</w:t>
            </w:r>
          </w:p>
        </w:tc>
        <w:tc>
          <w:tcPr>
            <w:tcW w:w="343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5" w:type="dxa"/>
            <w:shd w:val="clear" w:color="000000" w:fill="FFFFFF"/>
            <w:vAlign w:val="center"/>
          </w:tcPr>
          <w:p w:rsidR="007C0448" w:rsidRDefault="007C0448" w:rsidP="0002289F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42591C" w:rsidRDefault="0042591C" w:rsidP="007C0448">
      <w:pPr>
        <w:widowControl/>
        <w:jc w:val="left"/>
      </w:pPr>
    </w:p>
    <w:sectPr w:rsidR="0042591C" w:rsidSect="00425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1014" w:rsidRDefault="00891014" w:rsidP="00891014">
      <w:r>
        <w:separator/>
      </w:r>
    </w:p>
  </w:endnote>
  <w:endnote w:type="continuationSeparator" w:id="0">
    <w:p w:rsidR="00891014" w:rsidRDefault="00891014" w:rsidP="00891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1014" w:rsidRDefault="00891014" w:rsidP="00891014">
      <w:r>
        <w:separator/>
      </w:r>
    </w:p>
  </w:footnote>
  <w:footnote w:type="continuationSeparator" w:id="0">
    <w:p w:rsidR="00891014" w:rsidRDefault="00891014" w:rsidP="00891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0448"/>
    <w:rsid w:val="00046160"/>
    <w:rsid w:val="000507DC"/>
    <w:rsid w:val="000517BB"/>
    <w:rsid w:val="000906DB"/>
    <w:rsid w:val="000B0373"/>
    <w:rsid w:val="000E2193"/>
    <w:rsid w:val="000E59E3"/>
    <w:rsid w:val="000E6D37"/>
    <w:rsid w:val="001274CF"/>
    <w:rsid w:val="001803CE"/>
    <w:rsid w:val="00183D44"/>
    <w:rsid w:val="001A1AB7"/>
    <w:rsid w:val="001B270B"/>
    <w:rsid w:val="001F3FFE"/>
    <w:rsid w:val="002000D5"/>
    <w:rsid w:val="00206432"/>
    <w:rsid w:val="00231506"/>
    <w:rsid w:val="00287D06"/>
    <w:rsid w:val="002A74FE"/>
    <w:rsid w:val="002B70C0"/>
    <w:rsid w:val="002C473C"/>
    <w:rsid w:val="002E42C8"/>
    <w:rsid w:val="00326AB6"/>
    <w:rsid w:val="003305A7"/>
    <w:rsid w:val="00357267"/>
    <w:rsid w:val="00361D93"/>
    <w:rsid w:val="003752D1"/>
    <w:rsid w:val="0042591C"/>
    <w:rsid w:val="00475955"/>
    <w:rsid w:val="004814A4"/>
    <w:rsid w:val="004869F1"/>
    <w:rsid w:val="00492750"/>
    <w:rsid w:val="00495151"/>
    <w:rsid w:val="004D08AD"/>
    <w:rsid w:val="004E49F8"/>
    <w:rsid w:val="00562739"/>
    <w:rsid w:val="005629F9"/>
    <w:rsid w:val="005C23B8"/>
    <w:rsid w:val="00616FFE"/>
    <w:rsid w:val="00632E85"/>
    <w:rsid w:val="00674B4F"/>
    <w:rsid w:val="00684CB8"/>
    <w:rsid w:val="006C0BBE"/>
    <w:rsid w:val="006C5FF1"/>
    <w:rsid w:val="006F1CCB"/>
    <w:rsid w:val="006F655E"/>
    <w:rsid w:val="007401A8"/>
    <w:rsid w:val="007717FB"/>
    <w:rsid w:val="007A2141"/>
    <w:rsid w:val="007C0448"/>
    <w:rsid w:val="008136F6"/>
    <w:rsid w:val="0082700A"/>
    <w:rsid w:val="00847042"/>
    <w:rsid w:val="008713E3"/>
    <w:rsid w:val="0088710C"/>
    <w:rsid w:val="00891014"/>
    <w:rsid w:val="008A1446"/>
    <w:rsid w:val="008B06CC"/>
    <w:rsid w:val="008B7656"/>
    <w:rsid w:val="008C14FB"/>
    <w:rsid w:val="008C73AD"/>
    <w:rsid w:val="008E14E9"/>
    <w:rsid w:val="00911248"/>
    <w:rsid w:val="00923BD6"/>
    <w:rsid w:val="00954B62"/>
    <w:rsid w:val="009E294E"/>
    <w:rsid w:val="009E70E9"/>
    <w:rsid w:val="009F1C4B"/>
    <w:rsid w:val="00A075C1"/>
    <w:rsid w:val="00A30FA0"/>
    <w:rsid w:val="00A871B1"/>
    <w:rsid w:val="00AA46F1"/>
    <w:rsid w:val="00AB24BA"/>
    <w:rsid w:val="00B02B75"/>
    <w:rsid w:val="00B16969"/>
    <w:rsid w:val="00B25635"/>
    <w:rsid w:val="00B445EC"/>
    <w:rsid w:val="00B85E31"/>
    <w:rsid w:val="00BE53FA"/>
    <w:rsid w:val="00C06F78"/>
    <w:rsid w:val="00C304E4"/>
    <w:rsid w:val="00C75F77"/>
    <w:rsid w:val="00CA2B0B"/>
    <w:rsid w:val="00CA593A"/>
    <w:rsid w:val="00CB412B"/>
    <w:rsid w:val="00CF6CF0"/>
    <w:rsid w:val="00D7430E"/>
    <w:rsid w:val="00D77685"/>
    <w:rsid w:val="00DA36A6"/>
    <w:rsid w:val="00DF5013"/>
    <w:rsid w:val="00EA51CA"/>
    <w:rsid w:val="00EF304E"/>
    <w:rsid w:val="00EF394B"/>
    <w:rsid w:val="00F021E2"/>
    <w:rsid w:val="00F05CEB"/>
    <w:rsid w:val="00F13A94"/>
    <w:rsid w:val="00F374B0"/>
    <w:rsid w:val="00F71E0D"/>
    <w:rsid w:val="00F86345"/>
    <w:rsid w:val="00FC2A97"/>
    <w:rsid w:val="00FD09A5"/>
    <w:rsid w:val="00FE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078555-47A4-41F4-B794-EB14D916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4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448"/>
    <w:rPr>
      <w:sz w:val="18"/>
      <w:szCs w:val="18"/>
    </w:rPr>
  </w:style>
  <w:style w:type="table" w:styleId="a5">
    <w:name w:val="Table Grid"/>
    <w:basedOn w:val="a1"/>
    <w:uiPriority w:val="39"/>
    <w:rsid w:val="007C0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7C0448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10">
    <w:name w:val="普通(网站)1"/>
    <w:basedOn w:val="a"/>
    <w:rsid w:val="007C04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正文文本1"/>
    <w:basedOn w:val="a"/>
    <w:rsid w:val="007C0448"/>
    <w:pPr>
      <w:jc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16">
    <w:name w:val="16"/>
    <w:basedOn w:val="a0"/>
    <w:rsid w:val="007C0448"/>
    <w:rPr>
      <w:rFonts w:ascii="Times New Roman" w:hAnsi="Times New Roman" w:cs="Times New Roman" w:hint="default"/>
      <w:color w:val="0000FF"/>
      <w:u w:val="single"/>
    </w:rPr>
  </w:style>
  <w:style w:type="paragraph" w:styleId="a6">
    <w:name w:val="List Paragraph"/>
    <w:basedOn w:val="a"/>
    <w:uiPriority w:val="99"/>
    <w:qFormat/>
    <w:rsid w:val="007C0448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044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C044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C044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C0448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C044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C044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7C044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7C044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C044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C0448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C0448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7C0448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7C0448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7C0448"/>
    <w:rPr>
      <w:i/>
      <w:iCs/>
    </w:rPr>
  </w:style>
  <w:style w:type="character" w:styleId="ad">
    <w:name w:val="line number"/>
    <w:basedOn w:val="a0"/>
    <w:uiPriority w:val="99"/>
    <w:semiHidden/>
    <w:unhideWhenUsed/>
    <w:rsid w:val="007C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gfuguo@caas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25</Words>
  <Characters>8693</Characters>
  <Application>Microsoft Office Word</Application>
  <DocSecurity>0</DocSecurity>
  <Lines>72</Lines>
  <Paragraphs>20</Paragraphs>
  <ScaleCrop>false</ScaleCrop>
  <Company/>
  <LinksUpToDate>false</LinksUpToDate>
  <CharactersWithSpaces>10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Fuguo Xing</cp:lastModifiedBy>
  <cp:revision>2</cp:revision>
  <dcterms:created xsi:type="dcterms:W3CDTF">2019-05-30T02:53:00Z</dcterms:created>
  <dcterms:modified xsi:type="dcterms:W3CDTF">2019-06-12T14:38:00Z</dcterms:modified>
</cp:coreProperties>
</file>